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 xml:space="preserve">Appendix 2: Provenience of Respiratory Specialists (RS) 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66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2680"/>
        <w:gridCol w:w="2020"/>
      </w:tblGrid>
      <w:tr>
        <w:trPr>
          <w:trHeight w:val="315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 Id*</w:t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ity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re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esci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lern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ne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eri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vasso (TO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ani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cily + Sardini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sen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boli (SA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tipaglia (A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ssirana di Rho (MI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ttorio Veneto (TV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ozzuoli (SA) 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osinone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m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senz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s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scar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racus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cily + Sardini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ert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acenz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bassano (TO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rgam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vellin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no (PU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ssin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cily + Sardini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gliari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cily + Sardini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date (VA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n Severo (FG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ar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sto San Giovanni (MI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at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rgam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osseto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cenz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ttamaggiore (NA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dov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m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ologn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di (LO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vita Castellana (VT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m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zzano (MI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on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gnago (VR)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poli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ov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erni 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ddle Ital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rizi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2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vara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rth Italy 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0" w:hanging="0"/>
        <w:contextualSpacing/>
        <w:rPr/>
      </w:pPr>
      <w:r>
        <w:rPr>
          <w:rFonts w:cs="Calibri"/>
          <w:lang w:val="en-US"/>
        </w:rPr>
        <w:tab/>
        <w:tab/>
        <w:t>*RS Id = Respiratory Specialist identification number</w:t>
      </w:r>
    </w:p>
    <w:p>
      <w:pPr>
        <w:pStyle w:val="Default"/>
        <w:spacing w:before="160" w:after="4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re Semi Serif SSi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Libre Semi Serif SSi;Libre Semi Serif SSi" w:hAnsi="Libre Semi Serif SSi;Libre Semi Serif SSi" w:eastAsia="Calibri" w:cs="Libre Semi Serif SSi;Libre Semi Serif SSi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34:00Z</dcterms:created>
  <dc:creator>ltachado</dc:creator>
  <dc:description/>
  <dc:language>en-US</dc:language>
  <cp:lastModifiedBy>ltachado</cp:lastModifiedBy>
  <dcterms:modified xsi:type="dcterms:W3CDTF">2014-06-03T23:34:00Z</dcterms:modified>
  <cp:revision>1</cp:revision>
  <dc:subject/>
  <dc:title/>
</cp:coreProperties>
</file>